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11"/>
        <w:tblpPr w:leftFromText="180" w:rightFromText="180" w:vertAnchor="text" w:horzAnchor="margin" w:tblpY="4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2"/>
        <w:gridCol w:w="1284"/>
        <w:gridCol w:w="1223"/>
        <w:gridCol w:w="2121"/>
        <w:gridCol w:w="2106"/>
      </w:tblGrid>
      <w:tr w:rsidR="00007EA4" w:rsidRPr="00BA1D48" w:rsidTr="00007EA4">
        <w:trPr>
          <w:trHeight w:val="131"/>
        </w:trPr>
        <w:tc>
          <w:tcPr>
            <w:tcW w:w="9330" w:type="dxa"/>
            <w:gridSpan w:val="5"/>
            <w:tcBorders>
              <w:bottom w:val="single" w:sz="12" w:space="0" w:color="auto"/>
            </w:tcBorders>
          </w:tcPr>
          <w:p w:rsidR="00007EA4" w:rsidRPr="00BA1D48" w:rsidRDefault="00007EA4" w:rsidP="006E22C4">
            <w:pPr>
              <w:rPr>
                <w:rFonts w:eastAsia="맑은 고딕" w:cs="Times"/>
                <w:b/>
                <w:sz w:val="22"/>
                <w:szCs w:val="22"/>
              </w:rPr>
            </w:pPr>
            <w:r w:rsidRPr="00BA1D48">
              <w:rPr>
                <w:rFonts w:cs="Times"/>
                <w:sz w:val="22"/>
                <w:szCs w:val="22"/>
              </w:rPr>
              <w:br w:type="page"/>
            </w:r>
            <w:r w:rsidRPr="00BA1D48">
              <w:rPr>
                <w:rFonts w:cs="Times"/>
                <w:sz w:val="22"/>
                <w:szCs w:val="22"/>
              </w:rPr>
              <w:br w:type="page"/>
            </w:r>
            <w:bookmarkStart w:id="0" w:name="_Hlk172073910"/>
            <w:r w:rsidRPr="00BA1D48">
              <w:rPr>
                <w:rFonts w:eastAsia="맑은 고딕" w:cs="Times"/>
                <w:b/>
                <w:noProof/>
                <w:sz w:val="22"/>
                <w:szCs w:val="22"/>
              </w:rPr>
              <w:t>S5 Table.  Cohen’s and CI  at various exercies intensities in children group.</w:t>
            </w:r>
            <w:bookmarkEnd w:id="0"/>
          </w:p>
        </w:tc>
      </w:tr>
      <w:tr w:rsidR="00007EA4" w:rsidRPr="00BA1D48" w:rsidTr="00007EA4">
        <w:trPr>
          <w:trHeight w:val="131"/>
        </w:trPr>
        <w:tc>
          <w:tcPr>
            <w:tcW w:w="2345" w:type="dxa"/>
            <w:tcBorders>
              <w:top w:val="single" w:sz="12" w:space="0" w:color="auto"/>
            </w:tcBorders>
          </w:tcPr>
          <w:p w:rsidR="00007EA4" w:rsidRPr="00BA1D48" w:rsidRDefault="00007EA4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hidden="0" allowOverlap="1" wp14:anchorId="2BC5B404" wp14:editId="5A97D5A4">
                      <wp:simplePos x="0" y="0"/>
                      <wp:positionH relativeFrom="column">
                        <wp:posOffset>-2497759</wp:posOffset>
                      </wp:positionH>
                      <wp:positionV relativeFrom="paragraph">
                        <wp:posOffset>363841</wp:posOffset>
                      </wp:positionV>
                      <wp:extent cx="360" cy="360"/>
                      <wp:effectExtent l="0" t="0" r="0" b="0"/>
                      <wp:wrapNone/>
                      <wp:docPr id="7" name="shape10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rect">
                                <a:avLst/>
                              </a:prstGeom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3182A41" id="shape1025" o:spid="_x0000_s1026" style="position:absolute;margin-left:-196.65pt;margin-top:28.65pt;width:.05pt;height: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" filled="f" stroked="f"/>
                  </w:pict>
                </mc:Fallback>
              </mc:AlternateContent>
            </w:r>
            <w:r w:rsidRPr="00BA1D48">
              <w:rPr>
                <w:rFonts w:eastAsia="맑은 고딕" w:cs="Times"/>
                <w:sz w:val="22"/>
                <w:szCs w:val="22"/>
              </w:rPr>
              <w:t>Children group</w:t>
            </w:r>
          </w:p>
        </w:tc>
        <w:tc>
          <w:tcPr>
            <w:tcW w:w="1330" w:type="dxa"/>
            <w:tcBorders>
              <w:top w:val="single" w:sz="12" w:space="0" w:color="auto"/>
            </w:tcBorders>
          </w:tcPr>
          <w:p w:rsidR="00007EA4" w:rsidRPr="00BA1D48" w:rsidRDefault="00007EA4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single" w:sz="12" w:space="0" w:color="auto"/>
            </w:tcBorders>
          </w:tcPr>
          <w:p w:rsidR="00007EA4" w:rsidRPr="00BA1D48" w:rsidRDefault="00007EA4" w:rsidP="006E22C4">
            <w:pPr>
              <w:spacing w:after="0"/>
              <w:ind w:rightChars="252" w:right="605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191" w:type="dxa"/>
            <w:tcBorders>
              <w:top w:val="single" w:sz="12" w:space="0" w:color="auto"/>
            </w:tcBorders>
            <w:vAlign w:val="center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191" w:type="dxa"/>
            <w:tcBorders>
              <w:top w:val="single" w:sz="12" w:space="0" w:color="auto"/>
            </w:tcBorders>
            <w:vAlign w:val="center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</w:tr>
      <w:tr w:rsidR="00007EA4" w:rsidRPr="00BA1D48" w:rsidTr="00007EA4">
        <w:trPr>
          <w:trHeight w:val="131"/>
        </w:trPr>
        <w:tc>
          <w:tcPr>
            <w:tcW w:w="2345" w:type="dxa"/>
            <w:tcBorders>
              <w:bottom w:val="single" w:sz="8" w:space="0" w:color="auto"/>
            </w:tcBorders>
          </w:tcPr>
          <w:p w:rsidR="00007EA4" w:rsidRPr="00BA1D48" w:rsidRDefault="00007EA4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tcBorders>
              <w:bottom w:val="single" w:sz="8" w:space="0" w:color="auto"/>
            </w:tcBorders>
            <w:vAlign w:val="center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191" w:type="dxa"/>
            <w:tcBorders>
              <w:bottom w:val="single" w:sz="8" w:space="0" w:color="auto"/>
            </w:tcBorders>
            <w:vAlign w:val="center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hen’s</w:t>
            </w:r>
          </w:p>
        </w:tc>
        <w:tc>
          <w:tcPr>
            <w:tcW w:w="2191" w:type="dxa"/>
            <w:tcBorders>
              <w:bottom w:val="single" w:sz="8" w:space="0" w:color="auto"/>
            </w:tcBorders>
            <w:vAlign w:val="center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I 95%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tcBorders>
              <w:top w:val="single" w:sz="8" w:space="0" w:color="auto"/>
            </w:tcBorders>
          </w:tcPr>
          <w:p w:rsidR="00007EA4" w:rsidRPr="00BA1D48" w:rsidRDefault="00007EA4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Rest</w:t>
            </w:r>
          </w:p>
        </w:tc>
        <w:tc>
          <w:tcPr>
            <w:tcW w:w="1330" w:type="dxa"/>
            <w:tcBorders>
              <w:top w:val="single" w:sz="8" w:space="0" w:color="auto"/>
            </w:tcBorders>
          </w:tcPr>
          <w:p w:rsidR="00007EA4" w:rsidRPr="00BA1D48" w:rsidRDefault="00007EA4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single" w:sz="8" w:space="0" w:color="auto"/>
            </w:tcBorders>
          </w:tcPr>
          <w:p w:rsidR="00007EA4" w:rsidRPr="00BA1D48" w:rsidRDefault="00007EA4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191" w:type="dxa"/>
            <w:tcBorders>
              <w:top w:val="single" w:sz="8" w:space="0" w:color="auto"/>
            </w:tcBorders>
          </w:tcPr>
          <w:p w:rsidR="00007EA4" w:rsidRPr="00BA1D48" w:rsidRDefault="00007EA4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191" w:type="dxa"/>
            <w:tcBorders>
              <w:top w:val="single" w:sz="8" w:space="0" w:color="auto"/>
            </w:tcBorders>
          </w:tcPr>
          <w:p w:rsidR="00007EA4" w:rsidRPr="00BA1D48" w:rsidRDefault="00007EA4" w:rsidP="006E22C4">
            <w:pPr>
              <w:spacing w:after="0" w:line="216" w:lineRule="auto"/>
              <w:rPr>
                <w:rFonts w:eastAsia="맑은 고딕" w:cs="Times"/>
                <w:sz w:val="22"/>
                <w:szCs w:val="22"/>
              </w:rPr>
            </w:pP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Rf (breaths/min)</w:t>
            </w: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92, 0.88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84, 0.97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78, 0.97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VE (L/min)</w:t>
            </w: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12, 0.69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6, 1.21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38, 1.4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VC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 xml:space="preserve"> (mL/min)</w:t>
            </w: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93, 0.87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73, 1.08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68, 1.08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휴먼명조" w:cs="Times"/>
                <w:sz w:val="22"/>
                <w:szCs w:val="22"/>
              </w:rPr>
              <w:t>VO</w:t>
            </w:r>
            <w:r w:rsidRPr="00BA1D48">
              <w:rPr>
                <w:rFonts w:eastAsia="휴먼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>/KG (mL/min/kg)</w:t>
            </w: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2, 0.61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11, 0.69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81, 0.94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METs</w:t>
            </w: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2, 0.61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12, 0.69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82, 0.93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HR (beats/min)</w:t>
            </w: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17, 0.64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95, 0.85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7, 1.06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Sp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 xml:space="preserve"> (%)</w:t>
            </w: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1.16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2.1, -0.19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36, 0.46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55, 1.27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Low intensity</w:t>
            </w: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191" w:type="dxa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191" w:type="dxa"/>
            <w:vAlign w:val="center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Rf (breaths/min)</w:t>
            </w: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77, 0.98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92, 0.83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03, 0.72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VE (L/min)</w:t>
            </w: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26, 0.51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14, 0.62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79, 0.96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VC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 xml:space="preserve"> (mL/min)</w:t>
            </w: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09, 0.67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28, 0.49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, 0.76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휴먼명조" w:cs="Times"/>
                <w:sz w:val="22"/>
                <w:szCs w:val="22"/>
              </w:rPr>
              <w:t>VO</w:t>
            </w:r>
            <w:r w:rsidRPr="00BA1D48">
              <w:rPr>
                <w:rFonts w:eastAsia="휴먼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>/KG (mL/min/kg)</w:t>
            </w: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99, 0.76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49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38, 0.4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32, 0.45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METs</w:t>
            </w: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99, 0.76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38, 0.4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33, 0.45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HR (beats/min)</w:t>
            </w: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77, 0.99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06, 0.69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cs="Times"/>
                <w:color w:val="000000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14, 0.62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Sp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 xml:space="preserve"> (%)</w:t>
            </w: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88, 0.88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43, 1.35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38, 1.4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</w:tcPr>
          <w:p w:rsidR="00007EA4" w:rsidRPr="00BA1D48" w:rsidRDefault="00007EA4" w:rsidP="006E22C4">
            <w:pPr>
              <w:spacing w:after="0"/>
              <w:rPr>
                <w:rFonts w:eastAsia="한양신명조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Moderate intensity</w:t>
            </w:r>
          </w:p>
        </w:tc>
        <w:tc>
          <w:tcPr>
            <w:tcW w:w="2603" w:type="dxa"/>
            <w:gridSpan w:val="2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191" w:type="dxa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191" w:type="dxa"/>
            <w:vAlign w:val="center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Rf (breaths/min)</w:t>
            </w: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43, 1.35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91, 0.84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4, 0.38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VE (L/min)</w:t>
            </w: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02, 0.74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05, 0.7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93, 0.82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VC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 xml:space="preserve"> (mL/min)</w:t>
            </w: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05, 0.7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3, 0.47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09, 0.67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  <w:r w:rsidRPr="00BA1D48">
              <w:rPr>
                <w:rFonts w:eastAsia="휴먼명조" w:cs="Times"/>
                <w:sz w:val="22"/>
                <w:szCs w:val="22"/>
              </w:rPr>
              <w:t>VO</w:t>
            </w:r>
            <w:r w:rsidRPr="00BA1D48">
              <w:rPr>
                <w:rFonts w:eastAsia="휴먼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>/KG (mL/min/kg)</w:t>
            </w: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07, 0.69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47, 0.33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29, 0.48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METs</w:t>
            </w: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06, 0.69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47, 0.33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3, 0.48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HR (beats/min)</w:t>
            </w: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77, 0.98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23, 0.54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27, 0.51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Sp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 xml:space="preserve"> (%)</w:t>
            </w: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39, 1.45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13, 1.7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63, 1.18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</w:tcPr>
          <w:p w:rsidR="00007EA4" w:rsidRPr="00BA1D48" w:rsidRDefault="00007EA4" w:rsidP="006E22C4">
            <w:pPr>
              <w:spacing w:after="0"/>
              <w:rPr>
                <w:rFonts w:eastAsia="한양신명조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High intensity</w:t>
            </w: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191" w:type="dxa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191" w:type="dxa"/>
            <w:vAlign w:val="center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Rf (breaths/min)</w:t>
            </w: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16, 1.66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75, 1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39, 0.39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VE (L/min)</w:t>
            </w: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52, 1.25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87, 0.88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16, 0.6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VC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 xml:space="preserve"> (mL/min)</w:t>
            </w: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82, 0.93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25, 0.52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26, 0.51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  <w:r w:rsidRPr="00BA1D48">
              <w:rPr>
                <w:rFonts w:eastAsia="휴먼명조" w:cs="Times"/>
                <w:sz w:val="22"/>
                <w:szCs w:val="22"/>
              </w:rPr>
              <w:t>VO</w:t>
            </w:r>
            <w:r w:rsidRPr="00BA1D48">
              <w:rPr>
                <w:rFonts w:eastAsia="휴먼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>/KG (mL/min/kg)</w:t>
            </w: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89, 0.86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39, 0.39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57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46, 0.33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METs</w:t>
            </w: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89, 0.86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39, 0.39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57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46, 0.33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HR (beats/min)</w:t>
            </w: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35, 1.44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93, 0.83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60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49, 0.31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Sp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 xml:space="preserve"> (%)</w:t>
            </w: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11, 0.87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57, 1.3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52, 1.49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rPr>
                <w:rFonts w:eastAsia="한양신명조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Recovery</w:t>
            </w: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191" w:type="dxa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  <w:tc>
          <w:tcPr>
            <w:tcW w:w="2191" w:type="dxa"/>
            <w:vAlign w:val="center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Rf (breaths/min)</w:t>
            </w: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21, 1.6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5, 1.27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34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22, 0.55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VE (L/min)</w:t>
            </w: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57, 1.19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68, 1.08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94, 0.81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VC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 xml:space="preserve"> (mL/min)</w:t>
            </w: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88, 0.87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04, 0.72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01, 0.75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  <w:r w:rsidRPr="00BA1D48">
              <w:rPr>
                <w:rFonts w:eastAsia="휴먼명조" w:cs="Times"/>
                <w:sz w:val="22"/>
                <w:szCs w:val="22"/>
              </w:rPr>
              <w:lastRenderedPageBreak/>
              <w:t>VO</w:t>
            </w:r>
            <w:r w:rsidRPr="00BA1D48">
              <w:rPr>
                <w:rFonts w:eastAsia="휴먼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>/KG (mL/min/kg)</w:t>
            </w: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07, 0.68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23, 0.54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98, 0.77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METs</w:t>
            </w: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07, 0.69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23, 0.54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98, 0.77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HR (beats/min)</w:t>
            </w: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32, 1.47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75, 1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1.34, 0.44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SpO</w:t>
            </w:r>
            <w:r w:rsidRPr="00BA1D48">
              <w:rPr>
                <w:rFonts w:eastAsia="한양신명조" w:cs="Times"/>
                <w:sz w:val="22"/>
                <w:szCs w:val="22"/>
                <w:vertAlign w:val="subscript"/>
              </w:rPr>
              <w:t>2</w:t>
            </w:r>
            <w:r w:rsidRPr="00BA1D48">
              <w:rPr>
                <w:rFonts w:eastAsia="맑은 고딕" w:cs="Times"/>
                <w:sz w:val="22"/>
                <w:szCs w:val="22"/>
              </w:rPr>
              <w:t xml:space="preserve"> (%)</w:t>
            </w: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Cup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87, 0.93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 xml:space="preserve"> </w:t>
            </w:r>
          </w:p>
        </w:tc>
        <w:tc>
          <w:tcPr>
            <w:tcW w:w="2603" w:type="dxa"/>
            <w:gridSpan w:val="2"/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ontrol vs FF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191" w:type="dxa"/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71, 1.05)</w:t>
            </w:r>
          </w:p>
        </w:tc>
      </w:tr>
      <w:tr w:rsidR="00007EA4" w:rsidRPr="00BA1D48" w:rsidTr="00007EA4">
        <w:trPr>
          <w:trHeight w:val="20"/>
        </w:trPr>
        <w:tc>
          <w:tcPr>
            <w:tcW w:w="2345" w:type="dxa"/>
            <w:tcBorders>
              <w:bottom w:val="single" w:sz="12" w:space="0" w:color="auto"/>
            </w:tcBorders>
            <w:vAlign w:val="center"/>
          </w:tcPr>
          <w:p w:rsidR="00007EA4" w:rsidRPr="00BA1D48" w:rsidRDefault="00007EA4" w:rsidP="006E22C4">
            <w:pPr>
              <w:spacing w:after="0"/>
              <w:ind w:firstLine="168"/>
              <w:rPr>
                <w:rFonts w:eastAsia="한양신명조" w:cs="Times"/>
                <w:sz w:val="22"/>
                <w:szCs w:val="22"/>
              </w:rPr>
            </w:pPr>
          </w:p>
        </w:tc>
        <w:tc>
          <w:tcPr>
            <w:tcW w:w="2603" w:type="dxa"/>
            <w:gridSpan w:val="2"/>
            <w:tcBorders>
              <w:bottom w:val="single" w:sz="12" w:space="0" w:color="auto"/>
            </w:tcBorders>
            <w:vAlign w:val="center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맑은 고딕" w:cs="Times"/>
                <w:sz w:val="22"/>
                <w:szCs w:val="22"/>
              </w:rPr>
              <w:t>Cup vs FF</w:t>
            </w:r>
          </w:p>
        </w:tc>
        <w:tc>
          <w:tcPr>
            <w:tcW w:w="2191" w:type="dxa"/>
            <w:tcBorders>
              <w:bottom w:val="single" w:sz="12" w:space="0" w:color="auto"/>
            </w:tcBorders>
            <w:vAlign w:val="bottom"/>
          </w:tcPr>
          <w:p w:rsidR="00007EA4" w:rsidRPr="00BA1D48" w:rsidRDefault="00007EA4" w:rsidP="006E22C4">
            <w:pPr>
              <w:spacing w:after="0" w:line="216" w:lineRule="auto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191" w:type="dxa"/>
            <w:tcBorders>
              <w:bottom w:val="single" w:sz="12" w:space="0" w:color="auto"/>
            </w:tcBorders>
            <w:vAlign w:val="bottom"/>
          </w:tcPr>
          <w:p w:rsidR="00007EA4" w:rsidRPr="00BA1D48" w:rsidRDefault="00007EA4" w:rsidP="006E22C4">
            <w:pPr>
              <w:spacing w:after="0"/>
              <w:jc w:val="center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cs="Times"/>
                <w:color w:val="000000"/>
                <w:sz w:val="22"/>
                <w:szCs w:val="22"/>
              </w:rPr>
              <w:t>(-0.73, 1.08)</w:t>
            </w:r>
          </w:p>
        </w:tc>
      </w:tr>
      <w:tr w:rsidR="00007EA4" w:rsidRPr="00BA1D48" w:rsidTr="00007EA4">
        <w:trPr>
          <w:trHeight w:val="300"/>
        </w:trPr>
        <w:tc>
          <w:tcPr>
            <w:tcW w:w="9330" w:type="dxa"/>
            <w:gridSpan w:val="5"/>
            <w:tcBorders>
              <w:top w:val="single" w:sz="12" w:space="0" w:color="auto"/>
            </w:tcBorders>
            <w:vAlign w:val="center"/>
          </w:tcPr>
          <w:p w:rsidR="00007EA4" w:rsidRPr="00BA1D48" w:rsidRDefault="00007EA4" w:rsidP="006E22C4">
            <w:pPr>
              <w:spacing w:after="0"/>
              <w:jc w:val="left"/>
              <w:rPr>
                <w:rFonts w:eastAsia="맑은 고딕" w:cs="Times"/>
                <w:sz w:val="22"/>
                <w:szCs w:val="22"/>
              </w:rPr>
            </w:pPr>
            <w:r w:rsidRPr="00BA1D48">
              <w:rPr>
                <w:rFonts w:eastAsia="한양신명조" w:cs="Times"/>
                <w:sz w:val="22"/>
                <w:szCs w:val="22"/>
              </w:rPr>
              <w:t>The 95% confidence interval (CI) represents the difference in means as listed in S2</w:t>
            </w:r>
            <w:bookmarkStart w:id="1" w:name="_GoBack"/>
            <w:bookmarkEnd w:id="1"/>
            <w:r w:rsidR="00D63F00" w:rsidRPr="00BA1D48">
              <w:rPr>
                <w:rFonts w:eastAsia="한양신명조" w:cs="Times"/>
                <w:sz w:val="22"/>
                <w:szCs w:val="22"/>
              </w:rPr>
              <w:t xml:space="preserve"> </w:t>
            </w:r>
            <w:r w:rsidR="00D63F00" w:rsidRPr="00BA1D48">
              <w:rPr>
                <w:rFonts w:eastAsia="한양신명조" w:cs="Times"/>
                <w:sz w:val="22"/>
                <w:szCs w:val="22"/>
              </w:rPr>
              <w:t>Table</w:t>
            </w:r>
            <w:r w:rsidRPr="00BA1D48">
              <w:rPr>
                <w:rFonts w:eastAsia="한양신명조" w:cs="Times"/>
                <w:sz w:val="22"/>
                <w:szCs w:val="22"/>
              </w:rPr>
              <w:t>.</w:t>
            </w:r>
          </w:p>
        </w:tc>
      </w:tr>
    </w:tbl>
    <w:p w:rsidR="008C44BA" w:rsidRDefault="008C44BA"/>
    <w:sectPr w:rsidR="008C44BA" w:rsidSect="00EE109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96827" w:rsidRDefault="00796827" w:rsidP="00D63F00">
      <w:pPr>
        <w:spacing w:after="0"/>
      </w:pPr>
      <w:r>
        <w:separator/>
      </w:r>
    </w:p>
  </w:endnote>
  <w:endnote w:type="continuationSeparator" w:id="0">
    <w:p w:rsidR="00796827" w:rsidRDefault="00796827" w:rsidP="00D63F0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휴먼명조">
    <w:altName w:val="맑은 고딕"/>
    <w:panose1 w:val="02010504000101010101"/>
    <w:charset w:val="81"/>
    <w:family w:val="auto"/>
    <w:pitch w:val="variable"/>
    <w:sig w:usb0="800002A7" w:usb1="1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96827" w:rsidRDefault="00796827" w:rsidP="00D63F00">
      <w:pPr>
        <w:spacing w:after="0"/>
      </w:pPr>
      <w:r>
        <w:separator/>
      </w:r>
    </w:p>
  </w:footnote>
  <w:footnote w:type="continuationSeparator" w:id="0">
    <w:p w:rsidR="00796827" w:rsidRDefault="00796827" w:rsidP="00D63F0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EA4"/>
    <w:rsid w:val="00007EA4"/>
    <w:rsid w:val="002C1096"/>
    <w:rsid w:val="006C4E2E"/>
    <w:rsid w:val="00796827"/>
    <w:rsid w:val="00892425"/>
    <w:rsid w:val="008C44BA"/>
    <w:rsid w:val="00D63F00"/>
    <w:rsid w:val="00E4181E"/>
    <w:rsid w:val="00EE1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5778ECB-BCE4-4302-A334-30A4976A6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07EA4"/>
    <w:pPr>
      <w:spacing w:after="200" w:line="240" w:lineRule="auto"/>
      <w:jc w:val="both"/>
    </w:pPr>
    <w:rPr>
      <w:rFonts w:ascii="Times" w:hAnsi="Times" w:cs="Times New Roman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표 구분선11"/>
    <w:basedOn w:val="a1"/>
    <w:next w:val="a3"/>
    <w:uiPriority w:val="39"/>
    <w:rsid w:val="00007E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007E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63F00"/>
    <w:pPr>
      <w:tabs>
        <w:tab w:val="center" w:pos="4680"/>
        <w:tab w:val="right" w:pos="9360"/>
      </w:tabs>
      <w:spacing w:after="0"/>
    </w:pPr>
  </w:style>
  <w:style w:type="character" w:customStyle="1" w:styleId="Char">
    <w:name w:val="머리글 Char"/>
    <w:basedOn w:val="a0"/>
    <w:link w:val="a4"/>
    <w:uiPriority w:val="99"/>
    <w:rsid w:val="00D63F00"/>
    <w:rPr>
      <w:rFonts w:ascii="Times" w:hAnsi="Times" w:cs="Times New Roman"/>
      <w:sz w:val="24"/>
      <w:szCs w:val="20"/>
      <w:lang w:eastAsia="en-US"/>
    </w:rPr>
  </w:style>
  <w:style w:type="paragraph" w:styleId="a5">
    <w:name w:val="footer"/>
    <w:basedOn w:val="a"/>
    <w:link w:val="Char0"/>
    <w:uiPriority w:val="99"/>
    <w:unhideWhenUsed/>
    <w:rsid w:val="00D63F00"/>
    <w:pPr>
      <w:tabs>
        <w:tab w:val="center" w:pos="4680"/>
        <w:tab w:val="right" w:pos="9360"/>
      </w:tabs>
      <w:spacing w:after="0"/>
    </w:pPr>
  </w:style>
  <w:style w:type="character" w:customStyle="1" w:styleId="Char0">
    <w:name w:val="바닥글 Char"/>
    <w:basedOn w:val="a0"/>
    <w:link w:val="a5"/>
    <w:uiPriority w:val="99"/>
    <w:rsid w:val="00D63F00"/>
    <w:rPr>
      <w:rFonts w:ascii="Times" w:hAnsi="Times" w:cs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5</Words>
  <Characters>3677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고슬비</dc:creator>
  <cp:keywords/>
  <dc:description/>
  <cp:lastModifiedBy>고슬비</cp:lastModifiedBy>
  <cp:revision>3</cp:revision>
  <dcterms:created xsi:type="dcterms:W3CDTF">2024-07-16T17:12:00Z</dcterms:created>
  <dcterms:modified xsi:type="dcterms:W3CDTF">2024-07-16T17:17:00Z</dcterms:modified>
</cp:coreProperties>
</file>